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79113D" w:rsidR="00F102CC" w:rsidRPr="003D5AF6" w:rsidRDefault="000E16F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has detailed informa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2C441B"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4AC58D"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898D8F"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0890E7"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AB9B3F"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6FBBF7"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8AEB24"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AB1D41" w:rsidR="00F102CC" w:rsidRPr="003D5AF6" w:rsidRDefault="005E24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AB78CC" w:rsidR="00F102CC" w:rsidRDefault="00D07FB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460359" w:rsidR="00F102CC" w:rsidRPr="003D5AF6" w:rsidRDefault="00D07F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FB53FC" w:rsidR="00F102CC" w:rsidRPr="003D5AF6" w:rsidRDefault="00D07F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46EF20" w:rsidR="00F102CC" w:rsidRPr="003D5AF6" w:rsidRDefault="00DC4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505E8A" w:rsidR="00F102CC" w:rsidRDefault="00DC404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47ABA5" w:rsidR="00F102CC" w:rsidRPr="003D5AF6" w:rsidRDefault="00DC4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90DF22" w:rsidR="00F102CC" w:rsidRPr="003D5AF6" w:rsidRDefault="00DC4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A48773" w:rsidR="00F102CC" w:rsidRPr="003D5AF6" w:rsidRDefault="00D45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B4CB0B" w:rsidR="00F102CC" w:rsidRPr="003D5AF6" w:rsidRDefault="00540B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dicated i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5BE090" w:rsidR="00F102CC" w:rsidRPr="003D5AF6" w:rsidRDefault="00B50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C2BAF8" w:rsidR="00F102CC" w:rsidRPr="003D5AF6" w:rsidRDefault="00B50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8BA0F3" w:rsidR="00F102CC" w:rsidRPr="003D5AF6" w:rsidRDefault="00B50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AA507C" w:rsidR="00F102CC" w:rsidRPr="003D5AF6" w:rsidRDefault="00B50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3B626C" w:rsidR="00F102CC" w:rsidRPr="003D5AF6" w:rsidRDefault="00051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B3B9535" w:rsidR="00F102CC" w:rsidRPr="003D5AF6" w:rsidRDefault="00051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7FB43F" w:rsidR="00F102CC" w:rsidRPr="003D5AF6" w:rsidRDefault="00EC39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the deposited coordinates and density maps are included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6F622D" w:rsidR="00F102CC" w:rsidRPr="003D5AF6" w:rsidRDefault="00007A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codes are included in Table 1 and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925B8D" w:rsidR="00F102CC" w:rsidRPr="003D5AF6" w:rsidRDefault="008730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C235BE" w:rsidR="00F102CC" w:rsidRPr="003D5AF6" w:rsidRDefault="00995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6949F53" w:rsidR="00F102CC" w:rsidRPr="003D5AF6" w:rsidRDefault="00995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B1232B" w:rsidR="00F102CC" w:rsidRPr="003D5AF6" w:rsidRDefault="00995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37B4BC" w:rsidR="00F102CC" w:rsidRPr="003D5AF6" w:rsidRDefault="00AB49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269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B6C10" w14:textId="77777777" w:rsidR="00B92698" w:rsidRDefault="00B92698">
      <w:r>
        <w:separator/>
      </w:r>
    </w:p>
  </w:endnote>
  <w:endnote w:type="continuationSeparator" w:id="0">
    <w:p w14:paraId="65DD3C9F" w14:textId="77777777" w:rsidR="00B92698" w:rsidRDefault="00B926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B134E" w14:textId="77777777" w:rsidR="00B92698" w:rsidRDefault="00B92698">
      <w:r>
        <w:separator/>
      </w:r>
    </w:p>
  </w:footnote>
  <w:footnote w:type="continuationSeparator" w:id="0">
    <w:p w14:paraId="285EB9FE" w14:textId="77777777" w:rsidR="00B92698" w:rsidRDefault="00B926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A55"/>
    <w:rsid w:val="000514F2"/>
    <w:rsid w:val="000B600B"/>
    <w:rsid w:val="000E16F6"/>
    <w:rsid w:val="001B3BCC"/>
    <w:rsid w:val="002209A8"/>
    <w:rsid w:val="00362B81"/>
    <w:rsid w:val="003D5AF6"/>
    <w:rsid w:val="00400C53"/>
    <w:rsid w:val="00427975"/>
    <w:rsid w:val="004E2C31"/>
    <w:rsid w:val="00540B6D"/>
    <w:rsid w:val="005B0259"/>
    <w:rsid w:val="005E2442"/>
    <w:rsid w:val="007054B6"/>
    <w:rsid w:val="0078687E"/>
    <w:rsid w:val="0087308D"/>
    <w:rsid w:val="008C2EDB"/>
    <w:rsid w:val="009955AC"/>
    <w:rsid w:val="009C7B26"/>
    <w:rsid w:val="00A11E52"/>
    <w:rsid w:val="00AB49F8"/>
    <w:rsid w:val="00B2483D"/>
    <w:rsid w:val="00B509F2"/>
    <w:rsid w:val="00B568D3"/>
    <w:rsid w:val="00B92698"/>
    <w:rsid w:val="00BD41E9"/>
    <w:rsid w:val="00C84413"/>
    <w:rsid w:val="00D07FBD"/>
    <w:rsid w:val="00D456D7"/>
    <w:rsid w:val="00DC404A"/>
    <w:rsid w:val="00EC39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71</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n, Yi</cp:lastModifiedBy>
  <cp:revision>22</cp:revision>
  <dcterms:created xsi:type="dcterms:W3CDTF">2022-02-28T12:21:00Z</dcterms:created>
  <dcterms:modified xsi:type="dcterms:W3CDTF">2024-08-19T19:01:00Z</dcterms:modified>
</cp:coreProperties>
</file>